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16670" w14:textId="00B484A0" w:rsidR="00AB10D7" w:rsidRDefault="00AB10D7" w:rsidP="00AB10D7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B10D7">
        <w:rPr>
          <w:rFonts w:ascii="Arial" w:hAnsi="Arial" w:cs="Arial"/>
          <w:b/>
          <w:color w:val="000000"/>
          <w:sz w:val="24"/>
          <w:szCs w:val="24"/>
          <w:lang w:val="en-GB"/>
        </w:rPr>
        <w:t>Supplementary Figure S1</w:t>
      </w:r>
      <w:r w:rsidRPr="00AB10D7">
        <w:rPr>
          <w:rFonts w:ascii="Arial" w:hAnsi="Arial" w:cs="Arial"/>
          <w:color w:val="000000"/>
          <w:sz w:val="24"/>
          <w:szCs w:val="24"/>
          <w:lang w:val="en-GB"/>
        </w:rPr>
        <w:t xml:space="preserve">: </w:t>
      </w:r>
      <w:r>
        <w:rPr>
          <w:rFonts w:ascii="Arial" w:hAnsi="Arial" w:cs="Arial"/>
          <w:color w:val="000000"/>
          <w:sz w:val="24"/>
          <w:szCs w:val="24"/>
          <w:lang w:val="en-GB"/>
        </w:rPr>
        <w:t xml:space="preserve">Compilation of data from the literature presenting </w:t>
      </w:r>
      <w:r w:rsidRPr="00AB10D7">
        <w:rPr>
          <w:rFonts w:ascii="Arial" w:hAnsi="Arial" w:cs="Arial"/>
          <w:sz w:val="24"/>
          <w:szCs w:val="24"/>
          <w:lang w:val="en-GB"/>
        </w:rPr>
        <w:t>%C and %O determined in fresh and in (artificially and naturally) aged charcoals</w:t>
      </w:r>
      <w:r w:rsidRPr="00AB10D7">
        <w:rPr>
          <w:rFonts w:ascii="Arial" w:hAnsi="Arial" w:cs="Arial"/>
          <w:sz w:val="24"/>
          <w:szCs w:val="24"/>
          <w:vertAlign w:val="superscript"/>
          <w:lang w:val="en-GB"/>
        </w:rPr>
        <w:t>1-15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 w:rsidRPr="00AB10D7">
        <w:rPr>
          <w:rFonts w:ascii="Arial" w:hAnsi="Arial" w:cs="Arial"/>
          <w:color w:val="000000"/>
          <w:sz w:val="24"/>
          <w:szCs w:val="24"/>
          <w:lang w:val="en-GB"/>
        </w:rPr>
        <w:t>“Fresh charcoals</w:t>
      </w:r>
      <w:r w:rsidRPr="00AB10D7">
        <w:rPr>
          <w:rFonts w:ascii="Arial" w:hAnsi="Arial" w:cs="Arial"/>
          <w:sz w:val="24"/>
          <w:szCs w:val="24"/>
          <w:lang w:val="en-GB"/>
        </w:rPr>
        <w:t>” refers to charcoals produced experimentally that were not subjected to any post-depositional processes.</w:t>
      </w:r>
    </w:p>
    <w:p w14:paraId="06AD90C3" w14:textId="0DDB9D0E" w:rsidR="00AB10D7" w:rsidRDefault="00AB10D7" w:rsidP="00AB10D7">
      <w:pPr>
        <w:spacing w:line="48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AB10D7">
        <w:rPr>
          <w:rFonts w:ascii="Arial" w:hAnsi="Arial" w:cs="Arial"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610CD80A" wp14:editId="170FA639">
            <wp:extent cx="5227320" cy="4747260"/>
            <wp:effectExtent l="0" t="0" r="0" b="0"/>
            <wp:docPr id="1" name="Image 1" descr="C:\Users\delaruef\Desktop\Projet en cours\EN COURS\Stage Camille\Rdaction manuscrit\AAA-soumission scientific reports\Fig S1 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aruef\Desktop\Projet en cours\EN COURS\Stage Camille\Rdaction manuscrit\AAA-soumission scientific reports\Fig S1 S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24E6A5" w14:textId="77777777" w:rsidR="00AB10D7" w:rsidRDefault="00AB10D7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color w:val="000000" w:themeColor="text1"/>
          <w:sz w:val="24"/>
          <w:szCs w:val="24"/>
          <w:lang w:val="en-GB"/>
        </w:rPr>
        <w:br w:type="page"/>
      </w:r>
    </w:p>
    <w:p w14:paraId="6AEE9B75" w14:textId="200BA836" w:rsidR="00AB10D7" w:rsidRDefault="00AB10D7">
      <w:pPr>
        <w:rPr>
          <w:rFonts w:ascii="Arial" w:hAnsi="Arial" w:cs="Arial"/>
          <w:color w:val="000000"/>
          <w:sz w:val="25"/>
          <w:szCs w:val="25"/>
          <w:lang w:val="en-GB"/>
        </w:rPr>
      </w:pPr>
      <w:r w:rsidRPr="00AB10D7">
        <w:rPr>
          <w:rFonts w:ascii="Arial" w:hAnsi="Arial" w:cs="Arial"/>
          <w:b/>
          <w:color w:val="000000"/>
          <w:sz w:val="25"/>
          <w:szCs w:val="25"/>
          <w:lang w:val="en-GB"/>
        </w:rPr>
        <w:lastRenderedPageBreak/>
        <w:t>Supplementary Figure S2:</w:t>
      </w:r>
      <w:r>
        <w:rPr>
          <w:rFonts w:ascii="Arial" w:hAnsi="Arial" w:cs="Arial"/>
          <w:color w:val="000000"/>
          <w:sz w:val="25"/>
          <w:szCs w:val="25"/>
          <w:lang w:val="en-GB"/>
        </w:rPr>
        <w:t xml:space="preserve"> </w:t>
      </w:r>
      <w:r w:rsidRPr="00AB10D7">
        <w:rPr>
          <w:rFonts w:ascii="Arial" w:hAnsi="Arial" w:cs="Arial"/>
          <w:color w:val="000000"/>
          <w:sz w:val="25"/>
          <w:szCs w:val="25"/>
          <w:lang w:val="en-GB"/>
        </w:rPr>
        <w:t>FTIR spectra measured on uncharred and charred oak woods</w:t>
      </w:r>
      <w:r>
        <w:rPr>
          <w:rFonts w:ascii="Arial" w:hAnsi="Arial" w:cs="Arial"/>
          <w:color w:val="000000"/>
          <w:sz w:val="25"/>
          <w:szCs w:val="25"/>
          <w:lang w:val="en-GB"/>
        </w:rPr>
        <w:t>.</w:t>
      </w:r>
    </w:p>
    <w:p w14:paraId="5ECEDAB4" w14:textId="1D78044D" w:rsidR="00FB282C" w:rsidRDefault="00FB282C" w:rsidP="00FB282C">
      <w:pPr>
        <w:jc w:val="center"/>
        <w:rPr>
          <w:rFonts w:ascii="Arial" w:hAnsi="Arial" w:cs="Arial"/>
          <w:color w:val="000000"/>
          <w:sz w:val="25"/>
          <w:szCs w:val="25"/>
          <w:lang w:val="en-GB"/>
        </w:rPr>
      </w:pPr>
      <w:r w:rsidRPr="00FB282C">
        <w:rPr>
          <w:rFonts w:ascii="Arial" w:hAnsi="Arial" w:cs="Arial"/>
          <w:noProof/>
          <w:color w:val="000000"/>
          <w:sz w:val="25"/>
          <w:szCs w:val="25"/>
          <w:lang w:eastAsia="fr-FR"/>
        </w:rPr>
        <w:drawing>
          <wp:inline distT="0" distB="0" distL="0" distR="0" wp14:anchorId="177E07DB" wp14:editId="6E450B1C">
            <wp:extent cx="4114800" cy="3139440"/>
            <wp:effectExtent l="0" t="0" r="0" b="3810"/>
            <wp:docPr id="2" name="Image 2" descr="C:\Users\delaruef\Desktop\Projet en cours\EN COURS\Stage Camille\Rdaction manuscrit\AAA-soumission scientific reports\Fig S2 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aruef\Desktop\Projet en cours\EN COURS\Stage Camille\Rdaction manuscrit\AAA-soumission scientific reports\Fig S2 SR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13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9D065" w14:textId="77777777" w:rsidR="00FB282C" w:rsidRDefault="00FB282C">
      <w:pPr>
        <w:rPr>
          <w:rFonts w:ascii="Arial" w:hAnsi="Arial" w:cs="Arial"/>
          <w:color w:val="000000"/>
          <w:sz w:val="25"/>
          <w:szCs w:val="25"/>
          <w:lang w:val="en-GB"/>
        </w:rPr>
      </w:pPr>
      <w:r>
        <w:rPr>
          <w:rFonts w:ascii="Arial" w:hAnsi="Arial" w:cs="Arial"/>
          <w:color w:val="000000"/>
          <w:sz w:val="25"/>
          <w:szCs w:val="25"/>
          <w:lang w:val="en-GB"/>
        </w:rPr>
        <w:br w:type="page"/>
      </w:r>
    </w:p>
    <w:p w14:paraId="40A90754" w14:textId="2813C1AC" w:rsidR="00AB10D7" w:rsidRDefault="00AB10D7">
      <w:pPr>
        <w:rPr>
          <w:rFonts w:ascii="Arial" w:hAnsi="Arial" w:cs="Arial"/>
          <w:color w:val="000000"/>
          <w:sz w:val="25"/>
          <w:szCs w:val="25"/>
          <w:lang w:val="en-GB"/>
        </w:rPr>
      </w:pPr>
      <w:r w:rsidRPr="00AB10D7">
        <w:rPr>
          <w:rFonts w:ascii="Arial" w:hAnsi="Arial" w:cs="Arial"/>
          <w:b/>
          <w:color w:val="000000"/>
          <w:sz w:val="25"/>
          <w:szCs w:val="25"/>
          <w:lang w:val="en-GB"/>
        </w:rPr>
        <w:lastRenderedPageBreak/>
        <w:t>Supplementary Figure S</w:t>
      </w:r>
      <w:r>
        <w:rPr>
          <w:rFonts w:ascii="Arial" w:hAnsi="Arial" w:cs="Arial"/>
          <w:b/>
          <w:color w:val="000000"/>
          <w:sz w:val="25"/>
          <w:szCs w:val="25"/>
          <w:lang w:val="en-GB"/>
        </w:rPr>
        <w:t>3</w:t>
      </w:r>
      <w:r w:rsidRPr="00AB10D7">
        <w:rPr>
          <w:rFonts w:ascii="Arial" w:hAnsi="Arial" w:cs="Arial"/>
          <w:b/>
          <w:color w:val="000000"/>
          <w:sz w:val="25"/>
          <w:szCs w:val="25"/>
          <w:lang w:val="en-GB"/>
        </w:rPr>
        <w:t>:</w:t>
      </w:r>
      <w:r>
        <w:rPr>
          <w:rFonts w:ascii="Arial" w:hAnsi="Arial" w:cs="Arial"/>
          <w:b/>
          <w:color w:val="000000"/>
          <w:sz w:val="25"/>
          <w:szCs w:val="25"/>
          <w:lang w:val="en-GB"/>
        </w:rPr>
        <w:t xml:space="preserve"> </w:t>
      </w:r>
      <w:r w:rsidRPr="00AB10D7">
        <w:rPr>
          <w:rFonts w:ascii="Arial" w:hAnsi="Arial" w:cs="Arial"/>
          <w:color w:val="000000"/>
          <w:sz w:val="25"/>
          <w:szCs w:val="25"/>
          <w:lang w:val="en-GB"/>
        </w:rPr>
        <w:t>Raman spectra measured on charred oak woods</w:t>
      </w:r>
      <w:r>
        <w:rPr>
          <w:rFonts w:ascii="Arial" w:hAnsi="Arial" w:cs="Arial"/>
          <w:color w:val="000000"/>
          <w:sz w:val="25"/>
          <w:szCs w:val="25"/>
          <w:lang w:val="en-GB"/>
        </w:rPr>
        <w:t>.</w:t>
      </w:r>
    </w:p>
    <w:p w14:paraId="043EE5FC" w14:textId="5460E476" w:rsidR="00FB282C" w:rsidRDefault="00A04746">
      <w:pPr>
        <w:rPr>
          <w:rFonts w:ascii="Arial" w:hAnsi="Arial" w:cs="Arial"/>
          <w:color w:val="000000"/>
          <w:sz w:val="25"/>
          <w:szCs w:val="25"/>
          <w:lang w:val="en-GB"/>
        </w:rPr>
      </w:pPr>
      <w:r w:rsidRPr="00A04746">
        <w:rPr>
          <w:rFonts w:ascii="Arial" w:hAnsi="Arial" w:cs="Arial"/>
          <w:noProof/>
          <w:color w:val="000000"/>
          <w:sz w:val="25"/>
          <w:szCs w:val="25"/>
          <w:lang w:eastAsia="fr-FR"/>
        </w:rPr>
        <w:drawing>
          <wp:inline distT="0" distB="0" distL="0" distR="0" wp14:anchorId="2E79C0FC" wp14:editId="25D76C42">
            <wp:extent cx="5707380" cy="3474720"/>
            <wp:effectExtent l="0" t="0" r="7620" b="0"/>
            <wp:docPr id="3" name="Image 3" descr="C:\Users\delaruef\Desktop\Projet en cours\EN COURS\Stage Camille\Rdaction manuscrit\AAA-soumission scientific reports\Fig S3 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aruef\Desktop\Projet en cours\EN COURS\Stage Camille\Rdaction manuscrit\AAA-soumission scientific reports\Fig S3 S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0EEBD" w14:textId="77777777" w:rsidR="00AB10D7" w:rsidRDefault="00AB10D7">
      <w:pPr>
        <w:rPr>
          <w:rFonts w:ascii="Arial" w:hAnsi="Arial" w:cs="Arial"/>
          <w:color w:val="000000"/>
          <w:sz w:val="25"/>
          <w:szCs w:val="25"/>
          <w:lang w:val="en-GB"/>
        </w:rPr>
      </w:pPr>
    </w:p>
    <w:p w14:paraId="61F31C21" w14:textId="77777777" w:rsidR="00A04746" w:rsidRDefault="00A04746">
      <w:pPr>
        <w:rPr>
          <w:rFonts w:ascii="Arial" w:hAnsi="Arial" w:cs="Arial"/>
          <w:b/>
          <w:color w:val="000000"/>
          <w:sz w:val="25"/>
          <w:szCs w:val="25"/>
          <w:lang w:val="en-GB"/>
        </w:rPr>
      </w:pPr>
      <w:r>
        <w:rPr>
          <w:rFonts w:ascii="Arial" w:hAnsi="Arial" w:cs="Arial"/>
          <w:b/>
          <w:color w:val="000000"/>
          <w:sz w:val="25"/>
          <w:szCs w:val="25"/>
          <w:lang w:val="en-GB"/>
        </w:rPr>
        <w:br w:type="page"/>
      </w:r>
    </w:p>
    <w:p w14:paraId="18F9A473" w14:textId="6D0B8A21" w:rsidR="00AB10D7" w:rsidRDefault="00AB10D7" w:rsidP="008C2E29">
      <w:pPr>
        <w:jc w:val="both"/>
        <w:rPr>
          <w:rFonts w:ascii="Arial" w:hAnsi="Arial" w:cs="Arial"/>
          <w:sz w:val="24"/>
          <w:szCs w:val="24"/>
          <w:lang w:val="en-GB"/>
        </w:rPr>
      </w:pPr>
      <w:r w:rsidRPr="00AB10D7">
        <w:rPr>
          <w:rFonts w:ascii="Arial" w:hAnsi="Arial" w:cs="Arial"/>
          <w:b/>
          <w:color w:val="000000"/>
          <w:sz w:val="25"/>
          <w:szCs w:val="25"/>
          <w:lang w:val="en-GB"/>
        </w:rPr>
        <w:lastRenderedPageBreak/>
        <w:t>Supplementary Figure S</w:t>
      </w:r>
      <w:r>
        <w:rPr>
          <w:rFonts w:ascii="Arial" w:hAnsi="Arial" w:cs="Arial"/>
          <w:b/>
          <w:color w:val="000000"/>
          <w:sz w:val="25"/>
          <w:szCs w:val="25"/>
          <w:lang w:val="en-GB"/>
        </w:rPr>
        <w:t>4</w:t>
      </w:r>
      <w:r w:rsidRPr="00AB10D7">
        <w:rPr>
          <w:rFonts w:ascii="Arial" w:hAnsi="Arial" w:cs="Arial"/>
          <w:b/>
          <w:color w:val="000000"/>
          <w:sz w:val="25"/>
          <w:szCs w:val="25"/>
          <w:lang w:val="en-GB"/>
        </w:rPr>
        <w:t>:</w:t>
      </w:r>
      <w:r>
        <w:rPr>
          <w:rFonts w:ascii="Arial" w:hAnsi="Arial" w:cs="Arial"/>
          <w:b/>
          <w:color w:val="000000"/>
          <w:sz w:val="25"/>
          <w:szCs w:val="25"/>
          <w:lang w:val="en-GB"/>
        </w:rPr>
        <w:t xml:space="preserve"> </w:t>
      </w:r>
      <w:r w:rsidRPr="00986BCA">
        <w:rPr>
          <w:rFonts w:ascii="Arial" w:hAnsi="Arial" w:cs="Arial"/>
          <w:sz w:val="24"/>
          <w:szCs w:val="24"/>
          <w:lang w:val="en-GB"/>
        </w:rPr>
        <w:t>General scheme to assess the carbonisation degree undergone by ancient charcoals using FTIR and Raman spectroscopy</w:t>
      </w:r>
      <w:r w:rsidR="00A04746">
        <w:rPr>
          <w:rFonts w:ascii="Arial" w:hAnsi="Arial" w:cs="Arial"/>
          <w:sz w:val="24"/>
          <w:szCs w:val="24"/>
          <w:lang w:val="en-GB"/>
        </w:rPr>
        <w:t xml:space="preserve"> (C.T.: carbonisation temperature).</w:t>
      </w:r>
    </w:p>
    <w:p w14:paraId="54CB9075" w14:textId="77777777" w:rsidR="008C2E29" w:rsidRDefault="008C2E29">
      <w:pPr>
        <w:rPr>
          <w:rFonts w:ascii="Arial" w:hAnsi="Arial" w:cs="Arial"/>
          <w:sz w:val="24"/>
          <w:szCs w:val="24"/>
          <w:lang w:val="en-GB"/>
        </w:rPr>
      </w:pPr>
    </w:p>
    <w:p w14:paraId="61939529" w14:textId="60F38936" w:rsidR="00A04746" w:rsidRDefault="00A04746">
      <w:pPr>
        <w:rPr>
          <w:rFonts w:ascii="Arial" w:hAnsi="Arial" w:cs="Arial"/>
          <w:sz w:val="24"/>
          <w:szCs w:val="24"/>
          <w:lang w:val="en-GB"/>
        </w:rPr>
      </w:pPr>
      <w:r w:rsidRPr="00A04746">
        <w:rPr>
          <w:rFonts w:ascii="Arial" w:hAnsi="Arial" w:cs="Arial"/>
          <w:noProof/>
          <w:sz w:val="24"/>
          <w:szCs w:val="24"/>
          <w:lang w:eastAsia="fr-FR"/>
        </w:rPr>
        <w:drawing>
          <wp:inline distT="0" distB="0" distL="0" distR="0" wp14:anchorId="5B0D647C" wp14:editId="13FA2BE4">
            <wp:extent cx="5760720" cy="5604008"/>
            <wp:effectExtent l="0" t="0" r="0" b="0"/>
            <wp:docPr id="4" name="Image 4" descr="C:\Users\delaruef\Desktop\Projet en cours\EN COURS\Stage Camille\Rdaction manuscrit\AAA-soumission scientific reports\Fig S4 S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aruef\Desktop\Projet en cours\EN COURS\Stage Camille\Rdaction manuscrit\AAA-soumission scientific reports\Fig S4 S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604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ECB05" w14:textId="77777777" w:rsidR="00AB10D7" w:rsidRDefault="00AB10D7">
      <w:pPr>
        <w:rPr>
          <w:rFonts w:ascii="Arial" w:hAnsi="Arial" w:cs="Arial"/>
          <w:sz w:val="24"/>
          <w:szCs w:val="24"/>
          <w:lang w:val="en-GB"/>
        </w:rPr>
      </w:pPr>
    </w:p>
    <w:p w14:paraId="7FE5D274" w14:textId="77777777" w:rsidR="008C2E29" w:rsidRDefault="008C2E29">
      <w:pPr>
        <w:rPr>
          <w:rFonts w:ascii="Arial" w:hAnsi="Arial" w:cs="Arial"/>
          <w:b/>
          <w:sz w:val="24"/>
          <w:szCs w:val="24"/>
          <w:lang w:val="en-GB"/>
        </w:rPr>
        <w:sectPr w:rsidR="008C2E2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2F2CBF" w14:textId="40F6BB16" w:rsidR="00AB10D7" w:rsidRDefault="00AB10D7">
      <w:pPr>
        <w:rPr>
          <w:rFonts w:ascii="Arial" w:hAnsi="Arial" w:cs="Arial"/>
          <w:sz w:val="24"/>
          <w:szCs w:val="24"/>
          <w:lang w:val="en-GB"/>
        </w:rPr>
      </w:pPr>
      <w:r w:rsidRPr="00AB10D7"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1</w:t>
      </w:r>
      <w:r>
        <w:rPr>
          <w:rFonts w:ascii="Arial" w:hAnsi="Arial" w:cs="Arial"/>
          <w:sz w:val="24"/>
          <w:szCs w:val="24"/>
          <w:lang w:val="en-GB"/>
        </w:rPr>
        <w:t>:</w:t>
      </w:r>
      <w:r w:rsidR="008C2E29">
        <w:rPr>
          <w:rFonts w:ascii="Arial" w:hAnsi="Arial" w:cs="Arial"/>
          <w:sz w:val="24"/>
          <w:szCs w:val="24"/>
          <w:lang w:val="en-GB"/>
        </w:rPr>
        <w:t xml:space="preserve"> </w:t>
      </w:r>
      <w:r w:rsidR="008C2E29" w:rsidRPr="008C2E29">
        <w:rPr>
          <w:rFonts w:ascii="Arial" w:hAnsi="Arial" w:cs="Arial"/>
          <w:sz w:val="24"/>
          <w:szCs w:val="24"/>
          <w:lang w:val="en-GB"/>
        </w:rPr>
        <w:t>Assignment of</w:t>
      </w:r>
      <w:r w:rsidR="002B2B49">
        <w:rPr>
          <w:rFonts w:ascii="Arial" w:hAnsi="Arial" w:cs="Arial"/>
          <w:sz w:val="24"/>
          <w:szCs w:val="24"/>
          <w:lang w:val="en-GB"/>
        </w:rPr>
        <w:t xml:space="preserve"> the main FTIR absorption bands</w:t>
      </w:r>
      <w:r w:rsidR="002B2B49" w:rsidRPr="002B2B49">
        <w:rPr>
          <w:rFonts w:ascii="Arial" w:hAnsi="Arial" w:cs="Arial"/>
          <w:sz w:val="24"/>
          <w:szCs w:val="24"/>
          <w:vertAlign w:val="superscript"/>
          <w:lang w:val="en-GB"/>
        </w:rPr>
        <w:t>16-19</w:t>
      </w:r>
      <w:r w:rsidR="008C2E29" w:rsidRPr="008C2E29">
        <w:rPr>
          <w:rFonts w:ascii="Arial" w:hAnsi="Arial" w:cs="Arial"/>
          <w:sz w:val="24"/>
          <w:szCs w:val="24"/>
          <w:lang w:val="en-GB"/>
        </w:rPr>
        <w:t>.</w:t>
      </w:r>
    </w:p>
    <w:p w14:paraId="2071C288" w14:textId="77777777" w:rsidR="008C2E29" w:rsidRDefault="008C2E29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7796"/>
      </w:tblGrid>
      <w:tr w:rsidR="008C2E29" w:rsidRPr="008A2797" w14:paraId="11E68BC5" w14:textId="77777777" w:rsidTr="0019057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C8D6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Wave number (cm</w:t>
            </w:r>
            <w:r w:rsidRPr="00FA03EF">
              <w:rPr>
                <w:rFonts w:ascii="Calibri" w:eastAsia="Times New Roman" w:hAnsi="Calibri" w:cs="Calibri"/>
                <w:b/>
                <w:color w:val="000000"/>
                <w:vertAlign w:val="superscript"/>
                <w:lang w:val="en-GB" w:eastAsia="fr-FR"/>
              </w:rPr>
              <w:t>-1</w:t>
            </w:r>
            <w:r w:rsidRPr="00A95F1B">
              <w:rPr>
                <w:rFonts w:ascii="Calibri" w:eastAsia="Times New Roman" w:hAnsi="Calibri" w:cs="Calibri"/>
                <w:b/>
                <w:color w:val="000000"/>
                <w:lang w:val="en-GB" w:eastAsia="fr-FR"/>
              </w:rPr>
              <w:t>)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9942E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b/>
                <w:bCs/>
                <w:color w:val="000000"/>
                <w:lang w:val="en-GB" w:eastAsia="fr-FR"/>
              </w:rPr>
              <w:t>Base group and vibration mode</w:t>
            </w:r>
          </w:p>
        </w:tc>
      </w:tr>
      <w:tr w:rsidR="008C2E29" w:rsidRPr="008A2797" w14:paraId="6E1A4D13" w14:textId="77777777" w:rsidTr="00190579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BD23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3360-3430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6E0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FR"/>
              </w:rPr>
              <w:t>I</w:t>
            </w: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ntramolecular hydrogen bonds in cellulose</w:t>
            </w:r>
          </w:p>
        </w:tc>
      </w:tr>
      <w:tr w:rsidR="008C2E29" w:rsidRPr="00A95F1B" w14:paraId="186E30D5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99B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292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31C6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symmetric CH</w:t>
            </w:r>
            <w:r w:rsidRPr="00FA03EF">
              <w:rPr>
                <w:rFonts w:ascii="Calibri" w:eastAsia="Times New Roman" w:hAnsi="Calibri" w:cs="Calibri"/>
                <w:color w:val="000000"/>
                <w:vertAlign w:val="subscript"/>
                <w:lang w:val="en-GB" w:eastAsia="fr-FR"/>
              </w:rPr>
              <w:t>2</w:t>
            </w:r>
          </w:p>
        </w:tc>
      </w:tr>
      <w:tr w:rsidR="008C2E29" w:rsidRPr="00A95F1B" w14:paraId="5DC4D207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2D3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285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260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Symmetric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CH</w:t>
            </w:r>
            <w:r w:rsidRPr="00FA03EF">
              <w:rPr>
                <w:rFonts w:ascii="Calibri" w:eastAsia="Times New Roman" w:hAnsi="Calibri" w:cs="Calibri"/>
                <w:color w:val="000000"/>
                <w:vertAlign w:val="subscript"/>
                <w:lang w:eastAsia="fr-FR"/>
              </w:rPr>
              <w:t>2</w:t>
            </w:r>
          </w:p>
        </w:tc>
      </w:tr>
      <w:tr w:rsidR="008C2E29" w:rsidRPr="008A2797" w14:paraId="11A93794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38C6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73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E2CB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-O vibration of esters, ketones, aldehydes in hemicellulose</w:t>
            </w:r>
          </w:p>
        </w:tc>
      </w:tr>
      <w:tr w:rsidR="008C2E29" w:rsidRPr="008A2797" w14:paraId="709BFD40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43A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64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7608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=O stretching conjugated to aromatic ring</w:t>
            </w:r>
          </w:p>
        </w:tc>
      </w:tr>
      <w:tr w:rsidR="008C2E29" w:rsidRPr="008A2797" w14:paraId="533C1F11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7344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60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AA7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romatic skeletal vibrations of lignin and C=O stretching</w:t>
            </w:r>
          </w:p>
        </w:tc>
      </w:tr>
      <w:tr w:rsidR="008C2E29" w:rsidRPr="008A2797" w14:paraId="5B75E83B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412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59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18AA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romatic skeletal vibrations and C=O stretching of lignin</w:t>
            </w:r>
          </w:p>
        </w:tc>
      </w:tr>
      <w:tr w:rsidR="008C2E29" w:rsidRPr="00A95F1B" w14:paraId="7EF21DE1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FB4B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51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609D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Aromatic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skeleta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tretching</w:t>
            </w:r>
          </w:p>
        </w:tc>
      </w:tr>
      <w:tr w:rsidR="008C2E29" w:rsidRPr="008A2797" w14:paraId="08041128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3F72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50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B1E2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romatic skeletal vibrations and C=O stretching of lignin</w:t>
            </w:r>
          </w:p>
        </w:tc>
      </w:tr>
      <w:tr w:rsidR="008C2E29" w:rsidRPr="008A2797" w14:paraId="76E48123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EE4B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464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704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H</w:t>
            </w:r>
            <w:r w:rsidRPr="00FA03EF">
              <w:rPr>
                <w:rFonts w:ascii="Calibri" w:eastAsia="Times New Roman" w:hAnsi="Calibri" w:cs="Calibri"/>
                <w:color w:val="000000"/>
                <w:vertAlign w:val="subscript"/>
                <w:lang w:val="en-GB" w:eastAsia="fr-FR"/>
              </w:rPr>
              <w:t>2</w:t>
            </w: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asymmetric stretching, symmetric stretching, and in-plane scissoring vibrations</w:t>
            </w:r>
          </w:p>
        </w:tc>
      </w:tr>
      <w:tr w:rsidR="008C2E29" w:rsidRPr="008A2797" w14:paraId="447332C5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1001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42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CC9A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romatic skeletal combined with C-H in-plane deforming and stretching</w:t>
            </w:r>
          </w:p>
        </w:tc>
      </w:tr>
      <w:tr w:rsidR="008C2E29" w:rsidRPr="008A2797" w14:paraId="7158A738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F1A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37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29F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liphatic C-H stretching in methyl and phenol OH</w:t>
            </w:r>
          </w:p>
        </w:tc>
      </w:tr>
      <w:tr w:rsidR="008C2E29" w:rsidRPr="008A2797" w14:paraId="22926741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FA0A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33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4A6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vibration in C-H and stretching in C-O related to </w:t>
            </w: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syringy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ring</w:t>
            </w:r>
          </w:p>
        </w:tc>
      </w:tr>
      <w:tr w:rsidR="008C2E29" w:rsidRPr="008A2797" w14:paraId="3E2877AB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F02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31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4AFB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Condensation of </w:t>
            </w: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guaiacy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and </w:t>
            </w: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syringy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units, </w:t>
            </w: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syringy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unit and CH</w:t>
            </w:r>
            <w:r w:rsidRPr="00FA03EF">
              <w:rPr>
                <w:rFonts w:ascii="Calibri" w:eastAsia="Times New Roman" w:hAnsi="Calibri" w:cs="Calibri"/>
                <w:color w:val="000000"/>
                <w:vertAlign w:val="subscript"/>
                <w:lang w:val="en-GB" w:eastAsia="fr-FR"/>
              </w:rPr>
              <w:t>2</w:t>
            </w: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bending stretching</w:t>
            </w:r>
          </w:p>
        </w:tc>
      </w:tr>
      <w:tr w:rsidR="008C2E29" w:rsidRPr="008A2797" w14:paraId="7F61CBA5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B7F5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269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0DDE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proofErr w:type="spellStart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Guaiacyl</w:t>
            </w:r>
            <w:proofErr w:type="spellEnd"/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 xml:space="preserve"> ring vibrations and C-O stretching lignin</w:t>
            </w:r>
          </w:p>
        </w:tc>
      </w:tr>
      <w:tr w:rsidR="008C2E29" w:rsidRPr="008A2797" w14:paraId="325D9901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7C83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23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C4B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-C, C-O and C=O stretching</w:t>
            </w:r>
          </w:p>
        </w:tc>
      </w:tr>
      <w:tr w:rsidR="008C2E29" w:rsidRPr="008A2797" w14:paraId="34990B0D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9A72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16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F483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-O-C stretching in pyranose rings, C=O in aliphatic groups</w:t>
            </w:r>
          </w:p>
        </w:tc>
      </w:tr>
      <w:tr w:rsidR="008C2E29" w:rsidRPr="008A2797" w14:paraId="0C4D91AD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B3CF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11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EDFC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Antisymmetric in-phase ring stretching</w:t>
            </w:r>
          </w:p>
        </w:tc>
      </w:tr>
      <w:tr w:rsidR="008C2E29" w:rsidRPr="00A95F1B" w14:paraId="71B6A02D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4502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015-1060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292E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C-O valence vibrations in cellulose</w:t>
            </w:r>
          </w:p>
        </w:tc>
      </w:tr>
      <w:tr w:rsidR="008C2E29" w:rsidRPr="008A2797" w14:paraId="13545C1A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CFB8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041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293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-O and C-C rings changes in xyloglucan</w:t>
            </w:r>
          </w:p>
        </w:tc>
      </w:tr>
      <w:tr w:rsidR="008C2E29" w:rsidRPr="008A2797" w14:paraId="63C7A16F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1E19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1035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77F5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C-O stretching mainly of primary alcohols in cellulose</w:t>
            </w:r>
          </w:p>
        </w:tc>
      </w:tr>
      <w:tr w:rsidR="008C2E29" w:rsidRPr="008A2797" w14:paraId="38A3A421" w14:textId="77777777" w:rsidTr="00190579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F856" w14:textId="77777777" w:rsidR="008C2E29" w:rsidRPr="00A95F1B" w:rsidRDefault="008C2E29" w:rsidP="001905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eastAsia="fr-FR"/>
              </w:rPr>
              <w:t>897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35B" w14:textId="77777777" w:rsidR="008C2E29" w:rsidRPr="00A95F1B" w:rsidRDefault="008C2E29" w:rsidP="001905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  <w:r w:rsidRPr="00A95F1B">
              <w:rPr>
                <w:rFonts w:ascii="Calibri" w:eastAsia="Times New Roman" w:hAnsi="Calibri" w:cs="Calibri"/>
                <w:color w:val="000000"/>
                <w:lang w:val="en-GB" w:eastAsia="fr-FR"/>
              </w:rPr>
              <w:t>in-plane symmetric vibration of C-H in cellulose</w:t>
            </w:r>
          </w:p>
        </w:tc>
      </w:tr>
    </w:tbl>
    <w:p w14:paraId="78DC570F" w14:textId="77777777" w:rsidR="008C2E29" w:rsidRPr="00A95F1B" w:rsidRDefault="008C2E29" w:rsidP="008C2E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9ECCD9" w14:textId="77777777" w:rsidR="00AB10D7" w:rsidRDefault="00AB10D7">
      <w:pPr>
        <w:rPr>
          <w:rFonts w:ascii="Arial" w:hAnsi="Arial" w:cs="Arial"/>
          <w:sz w:val="24"/>
          <w:szCs w:val="24"/>
          <w:lang w:val="en-GB"/>
        </w:rPr>
      </w:pPr>
    </w:p>
    <w:p w14:paraId="3C87A52A" w14:textId="77777777" w:rsidR="008C2E29" w:rsidRDefault="008C2E29">
      <w:pPr>
        <w:rPr>
          <w:rFonts w:ascii="Arial" w:hAnsi="Arial" w:cs="Arial"/>
          <w:b/>
          <w:sz w:val="24"/>
          <w:szCs w:val="24"/>
          <w:lang w:val="en-GB"/>
        </w:rPr>
        <w:sectPr w:rsidR="008C2E29" w:rsidSect="008C2E2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C63B20E" w14:textId="02B5A735" w:rsidR="00520530" w:rsidRPr="009E1108" w:rsidRDefault="00520530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2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="009E1108" w:rsidRPr="009E1108">
        <w:rPr>
          <w:rFonts w:ascii="Arial" w:hAnsi="Arial" w:cs="Arial"/>
          <w:sz w:val="24"/>
          <w:szCs w:val="24"/>
          <w:lang w:val="en-GB"/>
        </w:rPr>
        <w:t xml:space="preserve">%C and </w:t>
      </w:r>
      <w:r w:rsidR="009E1108" w:rsidRPr="009E1108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δ</w:t>
      </w:r>
      <w:r w:rsidR="009E1108" w:rsidRPr="00520530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fr-FR"/>
        </w:rPr>
        <w:t>13</w:t>
      </w:r>
      <w:r w:rsidR="009E1108" w:rsidRPr="00520530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C</w:t>
      </w:r>
      <w:r w:rsidR="009E1108" w:rsidRPr="009E110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 (</w:t>
      </w:r>
      <w:r w:rsidR="0028278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‰, </w:t>
      </w:r>
      <w:r w:rsidR="009E1108" w:rsidRPr="009E110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V-PDB) measurements on standards</w:t>
      </w: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468"/>
      </w:tblGrid>
      <w:tr w:rsidR="00520530" w:rsidRPr="00520530" w14:paraId="43C34D5F" w14:textId="77777777" w:rsidTr="0052053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4FA" w14:textId="77777777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79CB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yr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BD2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rea</w:t>
            </w:r>
            <w:proofErr w:type="spellEnd"/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807F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Uncharred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ak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52053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ood</w:t>
            </w:r>
            <w:proofErr w:type="spellEnd"/>
          </w:p>
        </w:tc>
      </w:tr>
      <w:tr w:rsidR="00520530" w:rsidRPr="00520530" w14:paraId="6143622D" w14:textId="77777777" w:rsidTr="00520530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090F" w14:textId="77777777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ue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%C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4C3B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.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4DB9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,7</w:t>
            </w:r>
          </w:p>
        </w:tc>
        <w:tc>
          <w:tcPr>
            <w:tcW w:w="14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8754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4</w:t>
            </w:r>
          </w:p>
        </w:tc>
      </w:tr>
      <w:tr w:rsidR="00520530" w:rsidRPr="00520530" w14:paraId="52549594" w14:textId="77777777" w:rsidTr="0052053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F2E" w14:textId="20FA61B4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lys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%C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9B10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853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.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D4E2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.8</w:t>
            </w:r>
          </w:p>
        </w:tc>
      </w:tr>
      <w:tr w:rsidR="00520530" w:rsidRPr="00520530" w14:paraId="721B1F04" w14:textId="77777777" w:rsidTr="0052053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B2071" w14:textId="77777777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tandard </w:t>
            </w:r>
            <w:proofErr w:type="spellStart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vi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4213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C77E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0F887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</w:t>
            </w:r>
          </w:p>
        </w:tc>
      </w:tr>
      <w:tr w:rsidR="00520530" w:rsidRPr="00520530" w14:paraId="0A7C70D2" w14:textId="77777777" w:rsidTr="0052053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E3B4" w14:textId="2620ED59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ue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δ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13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E9F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65F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3.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7D6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8.1</w:t>
            </w:r>
          </w:p>
        </w:tc>
      </w:tr>
      <w:tr w:rsidR="00520530" w:rsidRPr="00520530" w14:paraId="363B102D" w14:textId="77777777" w:rsidTr="0052053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4FB" w14:textId="04D4CDE4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alys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</w:t>
            </w:r>
            <w:proofErr w:type="spellEnd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δ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13</w:t>
            </w: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 va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FF8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AE50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2.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F5E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28.1</w:t>
            </w:r>
          </w:p>
        </w:tc>
      </w:tr>
      <w:tr w:rsidR="00520530" w:rsidRPr="00520530" w14:paraId="737384C2" w14:textId="77777777" w:rsidTr="0052053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5ED3" w14:textId="10B0F17F" w:rsidR="00520530" w:rsidRPr="00520530" w:rsidRDefault="00520530" w:rsidP="005205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tandard </w:t>
            </w:r>
            <w:proofErr w:type="spellStart"/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via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7B46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163B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9B31" w14:textId="77777777" w:rsidR="00520530" w:rsidRPr="00520530" w:rsidRDefault="00520530" w:rsidP="005205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2053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</w:t>
            </w:r>
          </w:p>
        </w:tc>
      </w:tr>
    </w:tbl>
    <w:p w14:paraId="45EE134D" w14:textId="77777777" w:rsidR="00520530" w:rsidRDefault="00520530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bookmarkStart w:id="0" w:name="_GoBack"/>
      <w:bookmarkEnd w:id="0"/>
    </w:p>
    <w:p w14:paraId="59674FD5" w14:textId="77777777" w:rsidR="00520530" w:rsidRDefault="00520530">
      <w:pPr>
        <w:rPr>
          <w:rFonts w:ascii="Arial" w:hAnsi="Arial" w:cs="Arial"/>
          <w:sz w:val="24"/>
          <w:szCs w:val="24"/>
          <w:vertAlign w:val="superscript"/>
          <w:lang w:val="en-GB"/>
        </w:rPr>
      </w:pPr>
    </w:p>
    <w:p w14:paraId="6B6E7691" w14:textId="77777777" w:rsidR="00520530" w:rsidRDefault="00520530">
      <w:pPr>
        <w:rPr>
          <w:rFonts w:ascii="Arial" w:hAnsi="Arial" w:cs="Arial"/>
          <w:sz w:val="24"/>
          <w:szCs w:val="24"/>
          <w:vertAlign w:val="superscript"/>
          <w:lang w:val="en-GB"/>
        </w:rPr>
      </w:pPr>
    </w:p>
    <w:p w14:paraId="29206623" w14:textId="67B2803A" w:rsidR="00520530" w:rsidRDefault="00520530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56FDA240" w14:textId="7E8AA1B9" w:rsidR="009E1108" w:rsidRPr="009E1108" w:rsidRDefault="009E1108" w:rsidP="009E1108">
      <w:pPr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>Supplementary table 3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  <w:r w:rsidRPr="009E1108">
        <w:rPr>
          <w:rFonts w:ascii="Arial" w:hAnsi="Arial" w:cs="Arial"/>
          <w:sz w:val="24"/>
          <w:szCs w:val="24"/>
          <w:lang w:val="en-GB"/>
        </w:rPr>
        <w:t xml:space="preserve">%C, </w:t>
      </w:r>
      <w:r w:rsidRPr="00C856FA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δ</w:t>
      </w:r>
      <w:r w:rsidRPr="00C856FA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fr-FR"/>
        </w:rPr>
        <w:t>13</w:t>
      </w:r>
      <w:r w:rsidRPr="00C856FA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C</w:t>
      </w:r>
      <w:r w:rsidR="00C856FA" w:rsidRPr="00C856FA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 </w:t>
      </w:r>
      <w:r w:rsidR="00C856FA" w:rsidRPr="00C856FA">
        <w:rPr>
          <w:rFonts w:ascii="Arial" w:eastAsia="Times New Roman" w:hAnsi="Arial" w:cs="Arial"/>
          <w:bCs/>
          <w:color w:val="000000"/>
          <w:lang w:val="en-GB" w:eastAsia="fr-FR"/>
        </w:rPr>
        <w:t>(‰)</w:t>
      </w:r>
      <w:r w:rsidRPr="00C856FA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, Raman- and</w:t>
      </w:r>
      <w:r w:rsidRPr="009E110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 FTIR-derived parameters determined on oak </w:t>
      </w:r>
      <w:r w:rsidR="00BD3A87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(Q) </w:t>
      </w:r>
      <w:r w:rsidRPr="009E110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and pine </w:t>
      </w:r>
      <w:r w:rsidR="00BD3A87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(P) </w:t>
      </w:r>
      <w:r w:rsidRPr="009E1108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woods charred between 200 and 1000°C.</w:t>
      </w:r>
      <w:r w:rsidR="00BD3A87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 xml:space="preserve"> (</w:t>
      </w:r>
      <w:proofErr w:type="spellStart"/>
      <w:r w:rsidR="00BD3A87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n.d.</w:t>
      </w:r>
      <w:proofErr w:type="spellEnd"/>
      <w:r w:rsidR="00BD3A87">
        <w:rPr>
          <w:rFonts w:ascii="Arial" w:eastAsia="Times New Roman" w:hAnsi="Arial" w:cs="Arial"/>
          <w:color w:val="000000"/>
          <w:sz w:val="24"/>
          <w:szCs w:val="24"/>
          <w:lang w:val="en-GB" w:eastAsia="fr-FR"/>
        </w:rPr>
        <w:t>: not determined)</w:t>
      </w:r>
    </w:p>
    <w:tbl>
      <w:tblPr>
        <w:tblW w:w="84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119"/>
        <w:gridCol w:w="1473"/>
        <w:gridCol w:w="800"/>
        <w:gridCol w:w="720"/>
        <w:gridCol w:w="1755"/>
        <w:gridCol w:w="960"/>
        <w:gridCol w:w="960"/>
      </w:tblGrid>
      <w:tr w:rsidR="00BD3A87" w:rsidRPr="008A2797" w14:paraId="07A887C8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264" w14:textId="77777777" w:rsidR="00BD3A87" w:rsidRPr="00BD3A87" w:rsidRDefault="00BD3A87" w:rsidP="00BD3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766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516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11D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759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71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2A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5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BD3A87" w:rsidRPr="00BD3A87" w14:paraId="6233AB14" w14:textId="77777777" w:rsidTr="00BD3A87">
        <w:trPr>
          <w:trHeight w:val="288"/>
        </w:trPr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DB16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pecies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EED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Replicate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400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emperature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8FE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%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86F48" w14:textId="69262C73" w:rsidR="00BD3A87" w:rsidRPr="00BD3A87" w:rsidRDefault="00C856FA" w:rsidP="00C856F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δ</w:t>
            </w:r>
            <w:r w:rsidR="00BD3A87" w:rsidRPr="00C856F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fr-FR"/>
              </w:rPr>
              <w:t>13</w:t>
            </w:r>
            <w:r w:rsidR="00BD3A87"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047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I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1015-1060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/I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16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CF0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D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/A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326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H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D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/H</w:t>
            </w:r>
            <w:r w:rsidRPr="00BD3A8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fr-FR"/>
              </w:rPr>
              <w:t>G</w:t>
            </w:r>
          </w:p>
        </w:tc>
      </w:tr>
      <w:tr w:rsidR="00BD3A87" w:rsidRPr="00BD3A87" w14:paraId="544356E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FC4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EE3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731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73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AA3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D2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14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E6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11213F81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A47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A30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EF7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F98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69E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321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E6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3B4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39C175A8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057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6D2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EB0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231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0D8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EE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A9A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2B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6B934577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7F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78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47D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6B2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C2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55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3D2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09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44EB63B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10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0B6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84C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4F0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5F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D3E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0D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33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0D0053E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247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F6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E88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7A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2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0E2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8.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CF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722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006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4817FEAF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684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882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B6A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21F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BD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5A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845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A7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5D9D6583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4AC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26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5A6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B32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E74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D6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857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811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394A9D1B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2CB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91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4CF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0A4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07C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8AD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E5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FDE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5</w:t>
            </w:r>
          </w:p>
        </w:tc>
      </w:tr>
      <w:tr w:rsidR="00BD3A87" w:rsidRPr="00BD3A87" w14:paraId="2CD0971F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23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FD7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D15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32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6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471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9F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09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A3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36F847C4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5AA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883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628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F8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78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4B9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59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5C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2F86094D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096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25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0C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62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8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F0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8E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F70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97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150437BF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897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B4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1E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12E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7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84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BEA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40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C9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545D9FFC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38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A39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62C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F38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CC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DE9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1F7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FA5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778A2BCC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6F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7C4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7F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077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BCD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30.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E5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3FB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B2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5D582D4B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370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11F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A44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B7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14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05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27B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FF4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7C7CB30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82A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AD9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610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4E6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E0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1C1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50E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858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78A95E24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57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C6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D4E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AE4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B5C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30.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1F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2A6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984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2ED43AE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96A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74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CFA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3CB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5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CC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30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57C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7CA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3EC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3FE972E7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4E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68C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6DF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58A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EA8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FA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D03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022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70E17D8B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CE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26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BA5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902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E02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92D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A3D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39F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39408271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72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94C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641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ED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192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30.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B9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160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A8B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129977F0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18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48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2F6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7AD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EC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A1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B9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6D2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67A8E904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9D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752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8B3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34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12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E2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9E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4E0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1D0447E0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234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53E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CCB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5AE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FC2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30.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F1B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E4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C4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0</w:t>
            </w:r>
          </w:p>
        </w:tc>
      </w:tr>
      <w:tr w:rsidR="00BD3A87" w:rsidRPr="00BD3A87" w14:paraId="75E4445D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32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E8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A8D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AF2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02E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7B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C6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67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799EE552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94C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Q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CD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1FB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E6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335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9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43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3C9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94E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3A5D3815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657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91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EDB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85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772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80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EC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92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71C442C9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467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E5A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CE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92E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06E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B5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AFE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CB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27E4917E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FA5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26B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48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981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96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4B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D21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49E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34F2BB5F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4F7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C2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9D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AA8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35E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9D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7B8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A90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5E2D29C9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8D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4F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EC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54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48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5BF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543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5A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5AB29451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FE3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DAB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DB6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8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2B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5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D14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B57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134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5FCEEA9D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C05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0E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889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F8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5AC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6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AE1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260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E8E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78A8EEC8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7D4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F8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84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16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95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675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6B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063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500F4D5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75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284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1D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4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501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7AA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6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D9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EDE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A3A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</w:tr>
      <w:tr w:rsidR="00BD3A87" w:rsidRPr="00BD3A87" w14:paraId="07B63B22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14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D9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B8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E4C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7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650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EFD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D7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F4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7352DE65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36A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FE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179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62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590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8B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60B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93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327CB41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CA7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82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096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5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A47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DF2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DD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A4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315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7A04AB2E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8AA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20A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92F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A6D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338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B5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71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E80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76924301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F9B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B5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05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ED7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8CC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8B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B80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83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68849BBA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731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78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27E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6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51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6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15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C47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E91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16F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6</w:t>
            </w:r>
          </w:p>
        </w:tc>
      </w:tr>
      <w:tr w:rsidR="00BD3A87" w:rsidRPr="00BD3A87" w14:paraId="609DB5EA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2FE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lastRenderedPageBreak/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1A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8B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888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8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C6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5E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BBE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3F7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0BCD8178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B67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A32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6BB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9BB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03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CF6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07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FD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1882B0C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844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6DA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CC6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7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72D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690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AB6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45F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F8E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7</w:t>
            </w:r>
          </w:p>
        </w:tc>
      </w:tr>
      <w:tr w:rsidR="00BD3A87" w:rsidRPr="00BD3A87" w14:paraId="07ACF959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580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B9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3EF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FF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BA0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68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B3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570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067B76AA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F3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B7C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72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437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21F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021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7A5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F56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2F34FFB7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04D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97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824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B28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1C65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146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7DD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831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8</w:t>
            </w:r>
          </w:p>
        </w:tc>
      </w:tr>
      <w:tr w:rsidR="00BD3A87" w:rsidRPr="00BD3A87" w14:paraId="5DF636BE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CF8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ECF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FDD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47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61B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62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1BF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AB7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629DBA98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058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7C4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FD3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0FF4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EFD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9A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8A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68A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4C7D4EF2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BD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E8F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BD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A9D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91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751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1F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06C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06C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13194072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726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C71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A6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A2B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51A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265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A35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12A0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69810256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115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5E3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998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EEF8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5D9C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0861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61DB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E89F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  <w:tr w:rsidR="00BD3A87" w:rsidRPr="00BD3A87" w14:paraId="3AA6AFB1" w14:textId="77777777" w:rsidTr="00BD3A87">
        <w:trPr>
          <w:trHeight w:val="288"/>
        </w:trPr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90B6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612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03F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0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1C5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8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20A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-27.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187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n.d</w:t>
            </w:r>
            <w:proofErr w:type="spellEnd"/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4DFE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DAB9" w14:textId="77777777" w:rsidR="00BD3A87" w:rsidRPr="00BD3A87" w:rsidRDefault="00BD3A87" w:rsidP="00BD3A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D3A87">
              <w:rPr>
                <w:rFonts w:ascii="Arial" w:eastAsia="Times New Roman" w:hAnsi="Arial" w:cs="Arial"/>
                <w:color w:val="000000"/>
                <w:lang w:eastAsia="fr-FR"/>
              </w:rPr>
              <w:t>0.9</w:t>
            </w:r>
          </w:p>
        </w:tc>
      </w:tr>
    </w:tbl>
    <w:p w14:paraId="1BF0A06B" w14:textId="77777777" w:rsidR="009E1108" w:rsidRDefault="009E1108">
      <w:pPr>
        <w:rPr>
          <w:rFonts w:ascii="Arial" w:hAnsi="Arial" w:cs="Arial"/>
          <w:b/>
          <w:sz w:val="24"/>
          <w:szCs w:val="24"/>
          <w:lang w:val="en-GB"/>
        </w:rPr>
      </w:pPr>
    </w:p>
    <w:p w14:paraId="7946DC6B" w14:textId="2E82F3E0" w:rsidR="009E1108" w:rsidRDefault="009E1108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14:paraId="70D2ADB7" w14:textId="77777777" w:rsidR="009E1108" w:rsidRDefault="009E1108">
      <w:pPr>
        <w:rPr>
          <w:rFonts w:ascii="Arial" w:hAnsi="Arial" w:cs="Arial"/>
          <w:b/>
          <w:sz w:val="24"/>
          <w:szCs w:val="24"/>
          <w:lang w:val="en-GB"/>
        </w:rPr>
      </w:pPr>
    </w:p>
    <w:p w14:paraId="3F7A499F" w14:textId="6AE688F1" w:rsidR="00AB10D7" w:rsidRPr="008C2E29" w:rsidRDefault="00AB10D7" w:rsidP="002B2B49">
      <w:pPr>
        <w:spacing w:line="360" w:lineRule="auto"/>
        <w:rPr>
          <w:rFonts w:ascii="Arial" w:hAnsi="Arial" w:cs="Arial"/>
          <w:color w:val="000000"/>
          <w:sz w:val="25"/>
          <w:szCs w:val="25"/>
          <w:lang w:val="en-GB"/>
        </w:rPr>
      </w:pPr>
      <w:r w:rsidRPr="00AB10D7">
        <w:rPr>
          <w:rFonts w:ascii="Arial" w:hAnsi="Arial" w:cs="Arial"/>
          <w:b/>
          <w:sz w:val="24"/>
          <w:szCs w:val="24"/>
          <w:lang w:val="en-GB"/>
        </w:rPr>
        <w:t>Supplementary references</w:t>
      </w:r>
      <w:r>
        <w:rPr>
          <w:rFonts w:ascii="Arial" w:hAnsi="Arial" w:cs="Arial"/>
          <w:sz w:val="24"/>
          <w:szCs w:val="24"/>
          <w:lang w:val="en-GB"/>
        </w:rPr>
        <w:t xml:space="preserve">: </w:t>
      </w:r>
    </w:p>
    <w:p w14:paraId="7E259EBF" w14:textId="7EF524E6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Cheng, C.-H., Lehmann, J.,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hie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J. E., Burton, S. D. &amp; Engelhard, M. H. Oxidation of black carbon by biotic and abiotic processe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Organic Geochemistry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37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477–1488 (2006).</w:t>
      </w:r>
    </w:p>
    <w:p w14:paraId="5902C155" w14:textId="6ABD7A8B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2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Cordero, T., Marquez, F., Rodriguez-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irasol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J. &amp; Rodriguez, J. J. Predicting heating values of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lignocellulosic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nd carbonaceous materials from proximate analysi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Fuel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80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567–1571 (2001).</w:t>
      </w:r>
    </w:p>
    <w:p w14:paraId="59BFC2DA" w14:textId="336476D7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3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Crombie, K.,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ašek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O.,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ohi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S. P.,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rownsort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P. &amp; Cross, A. The effect of pyrolysis conditions on biochar stability as determined by three method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GCB Bioenergy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5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22–131 (2013).</w:t>
      </w:r>
    </w:p>
    <w:p w14:paraId="29A12D96" w14:textId="36C7E59D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4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Enders, A., Hanley, K., Whitman, T., Joseph, S. &amp; Lehmann, J. Characterization of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iochar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to evaluate recalcitrance and agronomic performance. </w:t>
      </w:r>
      <w:proofErr w:type="spellStart"/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Bioresource</w:t>
      </w:r>
      <w:proofErr w:type="spellEnd"/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 Technology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14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644–653 (2012).</w:t>
      </w:r>
    </w:p>
    <w:p w14:paraId="59E54763" w14:textId="2DC07853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5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Hardy, B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Long term change in chemical properties of preindustrial charcoal particles aged in forest and agricultural temperate soil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Organic Geochemistry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07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33–45 (2017).</w:t>
      </w:r>
    </w:p>
    <w:p w14:paraId="08FF91A7" w14:textId="4BD4DC26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6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Huff, M. D., Kumar, S. &amp; Lee, J. W. Comparative analysis of pinewood, peanut shell, and bamboo biomass derived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iochar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produced via hydrothermal conversion and pyrolysi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Journal of Environmental Management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46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303–308 (2014).</w:t>
      </w:r>
    </w:p>
    <w:p w14:paraId="3354CC12" w14:textId="03E03FD6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7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Keiluweit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M., Nico, P. S., Johnson, M. G. &amp;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Kleber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M. Dynamic Molecular Structure of Plant Biomass-Derived Black Carbon (Biochar)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nviron. Sci. Technol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44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247–1253 (2010).</w:t>
      </w:r>
    </w:p>
    <w:p w14:paraId="77D59DBF" w14:textId="4CFDA5BF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8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ukome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F. N. D., Zhang, X., Silva, L. C. R., Six, J. &amp; Parikh, S. J. Use of Chemical and Physical Characteristics To Investigate Trends in Biochar Feedstock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J. Agric. Food Chem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61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2196–2204 (2013).</w:t>
      </w:r>
    </w:p>
    <w:p w14:paraId="39138730" w14:textId="39CC6249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9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elissen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V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Short-Term Effect of Feedstock and Pyrolysis Temperature on Biochar Characteristics, Soil and Crop Response in Temperate Soil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Agronomy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4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52–73 (2014).</w:t>
      </w:r>
    </w:p>
    <w:p w14:paraId="7545DFDB" w14:textId="70E35273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0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Quan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G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Effects of laboratory biotic aging on the characteristics of biochar and its water-soluble organic product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Journal of Hazardous Materials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382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21071 (2020).</w:t>
      </w:r>
    </w:p>
    <w:p w14:paraId="6179FE5E" w14:textId="125D6951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1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Ren, X., Sun, H., Wang, F., Zhang, P. &amp; Zhu, H. Effect of aging in field soil on biochar’s properties and its sorption capacity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nvironmental Pollution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42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880–1886 (2018).</w:t>
      </w:r>
    </w:p>
    <w:p w14:paraId="2FB335A0" w14:textId="249E10CF" w:rsid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2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poka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K. A. Review of the stability of biochar in soils: predictability of O</w:t>
      </w:r>
      <w:proofErr w:type="gram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:C</w:t>
      </w:r>
      <w:proofErr w:type="gram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molar ratios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arbon Management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289–303 (2010).</w:t>
      </w:r>
    </w:p>
    <w:p w14:paraId="2C12D555" w14:textId="5EF79A82" w:rsidR="002B2B49" w:rsidRPr="002B2B49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lastRenderedPageBreak/>
        <w:t xml:space="preserve">13.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poka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K. A.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Reicosk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D.</w:t>
      </w:r>
      <w:r w:rsidRPr="002B2B49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C.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2B2B49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Impacts of sixteen different </w:t>
      </w:r>
      <w:proofErr w:type="spellStart"/>
      <w:r w:rsidRPr="002B2B49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iochars</w:t>
      </w:r>
      <w:proofErr w:type="spellEnd"/>
      <w:r w:rsidRPr="002B2B49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on soil greenhouse gas production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Pr="002B2B49">
        <w:rPr>
          <w:rFonts w:ascii="Times New Roman" w:eastAsia="Times New Roman" w:hAnsi="Times New Roman" w:cs="Times New Roman"/>
          <w:i/>
          <w:sz w:val="24"/>
          <w:szCs w:val="24"/>
          <w:lang w:val="en-GB" w:eastAsia="fr-FR"/>
        </w:rPr>
        <w:t>Annals of environmental science</w:t>
      </w:r>
      <w:r w:rsidRPr="002B2B49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2B2B49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79-193 (2009).</w:t>
      </w:r>
    </w:p>
    <w:p w14:paraId="1B00ECA1" w14:textId="5BEF47BD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4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Tan, L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Effect of three artificial aging techniques on physicochemical properties and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Pb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adsorption capacities of different </w:t>
      </w:r>
      <w:proofErr w:type="spellStart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iochars</w:t>
      </w:r>
      <w:proofErr w:type="spellEnd"/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Science of </w:t>
      </w:r>
      <w:proofErr w:type="gramStart"/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The</w:t>
      </w:r>
      <w:proofErr w:type="gramEnd"/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 Total Environment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699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34223 (2020).</w:t>
      </w:r>
    </w:p>
    <w:p w14:paraId="0FEE8920" w14:textId="67539F3C" w:rsidR="007906FD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5. 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Zhao, R., Coles, N. &amp; Wu, J. Carbon mineralization following additions of fresh and aged biochar to an infertile soil. </w:t>
      </w:r>
      <w:r w:rsidR="007906FD"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ATENA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="007906FD"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125</w:t>
      </w:r>
      <w:r w:rsidR="007906FD"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183–189 (2015).</w:t>
      </w:r>
    </w:p>
    <w:p w14:paraId="208C551C" w14:textId="2172B575" w:rsidR="002B2B49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6.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Báder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M.,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Németh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R.,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andak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J. &amp;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Sandak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A. FTIR analysis of chemical changes in wood induced by steaming and longitudinal compression.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ellulose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27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6811–6829 (2020).</w:t>
      </w:r>
    </w:p>
    <w:p w14:paraId="42A9E24C" w14:textId="48A81508" w:rsidR="002B2B49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7. 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Chen, H.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Qualitative and quantitative analysis of wood samples by Fourier transform infrared spectroscopy and multivariate analysis.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Carbohydrate Polymers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82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772–778 (2010).</w:t>
      </w:r>
    </w:p>
    <w:p w14:paraId="0A5B5042" w14:textId="733BB157" w:rsidR="002B2B49" w:rsidRPr="007906FD" w:rsidRDefault="002B2B49" w:rsidP="002B2B49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8. 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Delarue, F.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et al.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Can Rock-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Eval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pyrolysis assess the biogeochemical composition of organic matter during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peatification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?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Organic Geochemistry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61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66–72 (2013).</w:t>
      </w:r>
    </w:p>
    <w:p w14:paraId="2F8AF67C" w14:textId="68AAD5BD" w:rsidR="00AB10D7" w:rsidRDefault="002B2B49" w:rsidP="002B2B49">
      <w:pPr>
        <w:spacing w:line="360" w:lineRule="auto"/>
        <w:rPr>
          <w:rFonts w:ascii="Arial" w:hAnsi="Arial" w:cs="Arial"/>
          <w:color w:val="000000"/>
          <w:sz w:val="25"/>
          <w:szCs w:val="25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19.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Traoré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M.,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Kaal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J. &amp;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Martínez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proofErr w:type="spell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Cortizas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A. Differentiation between </w:t>
      </w:r>
      <w:proofErr w:type="gramStart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pine</w:t>
      </w:r>
      <w:proofErr w:type="gram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woods according to species and growing location using FTIR-ATR. </w:t>
      </w:r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Wood </w:t>
      </w:r>
      <w:proofErr w:type="spellStart"/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Sci</w:t>
      </w:r>
      <w:proofErr w:type="spellEnd"/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 xml:space="preserve"> </w:t>
      </w:r>
      <w:proofErr w:type="spellStart"/>
      <w:r w:rsidRPr="007906FD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fr-FR"/>
        </w:rPr>
        <w:t>Technol</w:t>
      </w:r>
      <w:proofErr w:type="spellEnd"/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 </w:t>
      </w:r>
      <w:r w:rsidRPr="007906FD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  <w:t>52</w:t>
      </w:r>
      <w:r w:rsidRPr="007906FD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487–504 (2018).</w:t>
      </w:r>
    </w:p>
    <w:sectPr w:rsidR="00AB10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D31"/>
    <w:rsid w:val="00112B80"/>
    <w:rsid w:val="00282788"/>
    <w:rsid w:val="002B2B49"/>
    <w:rsid w:val="004A455A"/>
    <w:rsid w:val="004A4D31"/>
    <w:rsid w:val="00520530"/>
    <w:rsid w:val="005E3F5C"/>
    <w:rsid w:val="007906FD"/>
    <w:rsid w:val="008A2797"/>
    <w:rsid w:val="008C2E29"/>
    <w:rsid w:val="009E1108"/>
    <w:rsid w:val="00A04746"/>
    <w:rsid w:val="00AB10D7"/>
    <w:rsid w:val="00B52B2B"/>
    <w:rsid w:val="00BD3A87"/>
    <w:rsid w:val="00C856FA"/>
    <w:rsid w:val="00CB7702"/>
    <w:rsid w:val="00DE0849"/>
    <w:rsid w:val="00FB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593CE"/>
  <w15:chartTrackingRefBased/>
  <w15:docId w15:val="{04A11E9E-0A45-4D74-AE5B-492B238FC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AB10D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A45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A45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A455A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A4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A455A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AB10D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10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10D7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semiHidden/>
    <w:unhideWhenUsed/>
    <w:rsid w:val="007906F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2B2B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50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88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2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5365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790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7268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107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096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87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5790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61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80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891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18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886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0329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71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7054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9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9857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94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25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004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329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455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22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451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207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964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97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223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7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9871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53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1779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49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38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61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8280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910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923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25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588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43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026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8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121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98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30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87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05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44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1526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57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3989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34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905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82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5441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795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7689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613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7708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7612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02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345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92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2780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9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03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001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1594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55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029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912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353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0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4746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517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25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68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34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288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4865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145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190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92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7277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2949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01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52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75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7786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260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80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40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7660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87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639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74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436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887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939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600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53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153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16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102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709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8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3612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123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7860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1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933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400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775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14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16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97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5690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01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7455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02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785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30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27541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02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49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0531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2307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20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5792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366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560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7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532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69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5628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3598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386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0388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2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926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47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703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062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5715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5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870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048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5624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944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9902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523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938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537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382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671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462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734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569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01</Words>
  <Characters>66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ETIS - UMR 7619</Company>
  <LinksUpToDate>false</LinksUpToDate>
  <CharactersWithSpaces>7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Delarue</dc:creator>
  <cp:keywords/>
  <dc:description/>
  <cp:lastModifiedBy>Frederic Delarue</cp:lastModifiedBy>
  <cp:revision>4</cp:revision>
  <dcterms:created xsi:type="dcterms:W3CDTF">2022-06-24T12:03:00Z</dcterms:created>
  <dcterms:modified xsi:type="dcterms:W3CDTF">2022-06-24T12:42:00Z</dcterms:modified>
</cp:coreProperties>
</file>